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b/>
          <w:bCs/>
        </w:rPr>
        <w:t>Supplemental Table S1:</w:t>
      </w:r>
      <w:r>
        <w:rPr/>
        <w:t xml:space="preserve"> The table lists all the genes whose promoters were significantly detected. The various columns show the details of these genes after the review of literature.</w:t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51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471"/>
        <w:gridCol w:w="5700"/>
        <w:gridCol w:w="1056"/>
        <w:gridCol w:w="1243"/>
        <w:gridCol w:w="1316"/>
        <w:gridCol w:w="1510"/>
        <w:gridCol w:w="1263"/>
      </w:tblGrid>
      <w:tr>
        <w:trPr>
          <w:trHeight w:val="900" w:hRule="atLeast"/>
        </w:trPr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ymbol</w:t>
            </w:r>
          </w:p>
        </w:tc>
        <w:tc>
          <w:tcPr>
            <w:tcW w:w="5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Known UV respons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Known EGFR interaction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nown involvement in P Ca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Conventional IP validation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q-RTPCR validation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26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NME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nucleoside-diphosphate kinase 1 isoform 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38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AX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AX 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20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MP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one morphogenetic protein 4 prepro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25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OSL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OS-like antigen 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9933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9933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22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EGFR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epidermal growth factor receptor isoform d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18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K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exokinase 1 isoform HKI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99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MP9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 xml:space="preserve">matrix metalloproteinase 9 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329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ASP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aspase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06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DKN1B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yclin-dependent kinase inhibitor 1B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23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ETS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 xml:space="preserve">Homo sapiens v-ets erythroblastosis virus E26 oncogene homolog 2 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75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AP2K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itogen-activated protein kinase kinase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59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NFIC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nuclear factor I/C (CCAAT-binding transcription factor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63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NFSF6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poptosis (APO-1) antigen ligand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75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KAP9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-kinase anchor protein 9 isoform 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63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YSLTR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ysteinyl leukotriene receptor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4478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EGS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egenerative spermatocyte homolog 1, lipid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52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RT1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eratin 14 (epidermolysis bullosa simplex, Dowling-Meara, Koebner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90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ADH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AD, mothers against decapentaplegic homolog 1 (Drosophila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73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CKBR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holecystokinin B receptor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87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L1R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nterleukin 1 receptor, type I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20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TGA5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ntegrin, alpha 5 (fibronectin receptor, alpha polypeptide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06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LPI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ecretory leukocyte protease inhibitor (antileukoproteinase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37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AP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icrotubule-associated protein 2 isoform 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55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RT16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eratin 1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26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DK8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yclin-dependent kinase 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225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RAS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elated RAS viral (r-ras) oncogene homolog 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8068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TPN1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otein tyrosine phosphatase, non-receptor typ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9933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9933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088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AP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icrotubule-associated protein 4 isoform 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71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PK1A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-phase kinase-associated protein 1A isoform b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41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BC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cl-2 binding component 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350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MF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cl2 modifying factor isoform bmf-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51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NME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non-metastatic cells 2, protein (NM23B) expressed 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22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ASP7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aspase 7, apoptosis-related cysteine proteas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10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3F3A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3 histone, family 3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56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GR1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ell growth regulatory with EF-hand doma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87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ELF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E74-like factor 2 (ets domain transcription factor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39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EGR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early growth response 2 (Krox-20 homolog, Drosophila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3872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CLG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poptosis regulator BCL-G isoform 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9933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9933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016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AK6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21-activated protein kinase 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066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TPRO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eceptor-type protein tyrosine phosphatase O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3346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ITED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bp/p300-interacting transactivator, 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71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LK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 lymphoid tyrosine kinas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87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MPS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uanine monophosphate synthetas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43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FITM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nterferon induced transmembrane protein 2 (1-8D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51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L11RA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nterleukin 11 receptor, alph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58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YRK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 xml:space="preserve">dual-specificity tyrosine-(Y)-phosphorylation regulated kinase 2 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84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STA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lutathione S-transferase A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G_00087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NRPDP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 xml:space="preserve">heterogeneous nuclear ribonucleoprotein D 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024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om2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itochondrial import receptor Tom2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531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SD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DP-ribosylation factor guanine nucleotide factor 6.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56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GR1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ell growth regulatory with EF-hand doma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G_00102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PIP9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eptidylprolyl isomerase (cyclophilin) pseudogene 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04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UBE4B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ubiquitination factor E4B (UFD2 homolog, yeast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584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DAR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denosine deaminase, RNA-specific isoform ADAR-b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12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DK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denosine kinas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79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DH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adherin 3, type 1, P-cadherin (placental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44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EPHB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EphB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458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LJ2358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FLJ2358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038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LI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LI-Kruppel family member GLI2 isoform alph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037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LI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LI-Kruppel family member GLI2 isoform bet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58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L15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nterleukin 15 isoform 1 precursor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4533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AP3K7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itogen-activated protein kinase kinase kinase 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11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VP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ajor vault 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62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NOS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nitric oxide synthase 1 (neuronal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820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ORC6L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origin recognition complex subunit 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23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OU4F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OU domain, class 4, transcription factor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34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PIH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eptidyl prolyl isomerase H (cyclophilin H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239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ERPINB1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erine (or cysteine) proteinase inhibitor, clade B, member 1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64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AF6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AF6 RNA polymerase II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322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BCC1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TP-binding cassette, sub-family C (CFTR/MRP), member 1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42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CADVL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cyl-Coenzyme A dehydrogenase, very long cha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190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GXT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lanine-glyoxylate aminotransferase 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344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K09734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FLJ40023.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118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PA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lones 23667 and 23775 zinc finger 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644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RTS-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ype 1 tumor necrosis factor receptor shedding aminopeptidase regulator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848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SH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ASH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35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TP5H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TP synthase, H+ transporting, mitochondrial F0 complex, subunit d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28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TP5I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TP synthase, H+ transporting, mitochondrial F0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0611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Y597808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estis-specific Y-linked 6.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00611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Y597808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estis-specific Y-linked 6.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02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14orf156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LOC8189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015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1GALT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ore 1 UDP-galactose:N-acetylgalactosamine-alpha-R beta 1,3-galactosyltransferas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510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1orf17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hromosome 1 open reading frame 1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080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1orf2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hromosome 1 open reading frame 2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190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1QTNF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1q and tumor necrosis factor related protein 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835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20orf46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hromosome 20 open reading frame 4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10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21orf9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LOC24670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043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AMK1G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alcium/calmodulin-dependent protein kinase I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65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BX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hromobox homolog 4 (Pc class homolog, Drosophila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632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EB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yclin-E binding protein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56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GR1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ell growth regulatory with EF-hand doma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27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HD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hromodomain helicase DNA binding protein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74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HRNA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holinergic receptor, nicotinic, alpha polypeptide 2 (neuronal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110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LDN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laudin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30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LDN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laudin 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83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LPS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olipase, pancreati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51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NOT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CR4-NOT transcription complex, subunit 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03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PNE6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opine VI (neuronal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118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RACC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19A24 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234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RFG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 protein-binding protein CRF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960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RTAM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lass-I MHC-restricted T cell associated molecul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61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RYGA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rystallin, gamma 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90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TRL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hymotrypsin-lik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67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EGS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phingolipid delta 4 desaturas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564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KFZP434B10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KFZP434B103 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04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KFZP564O12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KFZP564O123 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41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NCI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ynein, cytoplasmic, intermediate polypeptide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107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O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ombrock blood group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215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EDG7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endothelial differentiation, lysophosphatidic acid G-protein-coupled receptor, 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42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EN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engrailed homolog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9807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AM36A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amily with sequence similarity 36 member 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798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LJ10057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FLJ1005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807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LJ1037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FLJ1037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817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LJ10687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FLJ1068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829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LJ1098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FLJ1098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460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LJ21156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FLJ2115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57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LJ40629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LOC15046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74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LJ4512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LOC40055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03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VT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ollicular lymphoma variant translocation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12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BP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uanylate binding protein 2, interferon-inducibl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897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DAP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anglioside-induced differentiation-associated protein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55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DF5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rowth differentiation factor 5 (cartilage-derived morphogenetic protein-1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019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K00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K001 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06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LUL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lutamate-ammonia ligase (glutamine synthase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078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PR6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 protein-coupled receptor 6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647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SDML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LOC5587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5285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T650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imilar to RhoGAP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G_00001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YS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lycogen synthase 1 (muscle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18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ADHB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droxyacyl dehydrogenase, subunit B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52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AS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aluronan synthase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625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GRG8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igh-glucose-regulated protein 8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195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LX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2.0-like homeo box 1 (Drosophila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73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OXA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omeo box A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50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OXB6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omeo box B6 isoform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15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SD17B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droxysteroid (17-beta) dehydrogenase 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53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SF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eat shock transcription factor 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16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SPC13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SPC134 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630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SU7927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LOC2990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85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L18R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nterleukin 18 receptor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4580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SL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SL2 transcription factor, LIM/homeodomain, (islet-2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092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TM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ntegral membrane protein 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46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VNS1ABP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nfluenza virus NS1A binding protein isoform b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67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IAA010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IAA0103 gene product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71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IAA0390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IAA0390 gene product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230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IAA0705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trophin-1 interacting protein 1; activin receptor interacting protein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51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IR2DS5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iller cell immunoglobulin-like receptor, two domains, short cytoplasmic tail, 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28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RTHB5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eratin, hair, basic, 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28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RTHB6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eratin, hair, basic, 6 (monilethrix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52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LOC130576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LOC13057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964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LOC5631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estis-specific ankyrin motif containing 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024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om2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itochondrial import receptor Tom2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52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LRP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low density lipoprotein-related protein 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4516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AP2K5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itogen-activated protein kinase kinase 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429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GC120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MGC120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3829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GC26655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MGC2665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79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GC3958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LOC25706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237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GC4549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MGC454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41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IG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onokine induced by gamma interfero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664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RPS30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itochondrial ribosomal protein S30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26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YOC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yocilin, trabecular meshwork inducible glucocorticoid respons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00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NDUFB9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NADH dehydrogenase (ubiquinone) 1 beta subcomplex, 9 (22kD, B22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50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NFIX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DKFZp686I05275.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595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NOSIP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eNOS interacting 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52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NT5E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5' nucleotidase, ecto (CD73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328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OPN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opsin 4 (melanopsin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090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OR2W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olfactory receptor, family 2, subfamily W, member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053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OSM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oncostatin M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01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CYT1A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hosphate cytidylyltransferase 1, choline, alpha isoform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21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ENK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oenkephal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63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GC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ogastricsin (pepsinogen C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788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INX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IN2-interacting protein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02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IP5K2A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hosphatidylinositol-4-phosphate 5-kinase, type II, alph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02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NMA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araneoplastic antigen MA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04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CP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olylcarboxypeptidase isoform 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74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KCSH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otein kinase C substrate 80K-H isoform 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862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O2405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PRO240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77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TN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oteinase 3 (serine proteinase, neutrophil, Wegener granulomatosis autoantigen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78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SG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egnancy specific beta-1-glycoprotein 4 isoform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78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SG9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egnancy specific beta-1-glycoprotein 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84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TPRO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eceptor-type protein tyrosine phosphatase O isoform b precursor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8087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AB40A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AB40A, member RAS oncogene family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79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AB5B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AB5B, member RAS oncogene family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83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GS1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egulator of G-protein signalling 1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48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GS1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egulator of G-protein signalling 1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32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HAG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hesus blood group-associated glyco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125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NF2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ing finger protein 2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811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PC5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NA polymerase III 80 kDa subunit RPC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61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TN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eticulon 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73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AMD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terile alpha motif domain containing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63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EMA3B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emaphorin 3B isoform 2 precursor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57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LC11A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olute carrier family 11 (proton-coupled divalent metal ion transporters), member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07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LC15A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olute carrier family 15 (oligopeptide transporter), member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05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LC18A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olute carrier family 18 (vesicular monoamine), member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72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LC24A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olute carrier family 24 (sodium/potassium/calcium exchanger), member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618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LC45A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olute carrier family 4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04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LC6A1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olute carrier family 6 (neurotransmitter transporter, betaine/GABA), member 1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04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LC6A6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olute carrier family 6 (neurotransmitter transporter, taurine), member 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06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LN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arcolip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195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NX25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orting nexin 2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10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OX1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RY (sex determining region Y)-box 1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27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PATA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permatogenesis associated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549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PBC2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pindle pole body component 24 homolo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12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PTAN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PTAN1 protein (Fragment).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15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TC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tanniocalcin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726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TXBP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yntaxin binding protein 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60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BCA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ubulin-specific chaperone 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700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LE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CE-1 protein.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287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NFRSF19L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umor necrosis factor receptor superfamily,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07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NFSF5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 xml:space="preserve">tumor necrosis factor (ligand) superfamily, member 5 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42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NP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ransition protein 2 (during histone to protamine replacement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721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RC8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atched related protein translocated in renal cancer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984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RPV5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ransient receptor potential cation channel, subfamily V, member 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603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ZDHHC9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zinc finger, DHHC domain containing 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45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ZNF207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zinc finger protein 20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41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ZNF345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zinc finger protein 34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714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ZNF565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zinc finger protein 56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42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ZNF7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zinc finger protein 74 (Cos52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852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F119879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O2369.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469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K024365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FLJ14303.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84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K12722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FLJ45289.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240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NP32D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cidic (leucine-rich) nuclear phosphoprotein 32 family, member D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70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P3S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daptor-related protein complex 3, sigma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50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PBA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myloid beta (A4) precursor protein-binding, family A, member 2 (X11-like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064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POL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apolipoprotein L, 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704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C071678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.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66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LZF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asic leucine zipper nuclear factor 1 (JEM-1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210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RDG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CR downstream signaling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49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1QB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omplement component 1, q subcomponent, beta polypeptid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75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4orf6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hromosome 4 open reading frame 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25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6orf139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LOC5516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089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D1E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D1E antigen, e polypeptid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83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MA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hymase 1, mast cell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188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RYM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rystallin, mu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75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SF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olony stimulating factor 3 (granulocyte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118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YP4F1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ytochrome P450, subfamily IVF, polypeptide 1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622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CTN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omo sapiens dynactin 4 (p62) (DCTN4), mRNA.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554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KFZP564K196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KFZP564K1964 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095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KFZP761E2110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DKFZp761E2110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195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MRT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oublesex and mab-3 related transcription factor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255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NMT3A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DNA cytosine methyltransferase 3 alpha isoform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13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AH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umarylacetoacetate hydrolase (fumarylacetoacetase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820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LJ1076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FLJ1076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902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LJ1085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similar to ankyrin repeat-containing priotein AKR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518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LJ1318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FLJ1318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452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LJ21459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FLJ2145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102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LJ23588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AP-binding protein complex interacting 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103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FLJ36166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ypothetical protein LOC34915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78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BA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ile acid beta-glucosidas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83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GPS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eranylgeranyl diphosphate synthase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29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PR2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 protein-coupled receptor 2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255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PR54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 protein-coupled receptor 54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28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PR7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G protein-coupled receptor 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70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DAC9-PENDING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istone deacetylase 9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20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TN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istatin 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21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ITPK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Homo sapiens inositol 1,3,4-triphosphate 5/6 kinase (ITPK1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21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CNK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otassium channel, subfamily K, member 2 (TREK-1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24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CNK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otassium channel, subfamily K, member 3 (TASK-1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68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HSRP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H-type splicing regulatory protein (FUSE binding protein 2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053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IR2DL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iller cell immunoglobulin-like receptor, two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G_00091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RTAP12-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eratin associated protein 12-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231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LDOC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leucine zipper, down-regulated in cancer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673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LIMK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LIM domain kinase 1 isoform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237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LOC14324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BC019250 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81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LPXN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leupax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98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AP7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icrotubule-associated protein 7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1466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GC4737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KIAA1882 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2451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TAP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ethylthioadenosine phosphorylas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G_00100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MTCO2L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cytochrome c oxidase II-lik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262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OSAP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ovary-specific acidic 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52959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ANX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annexin 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04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KX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otein kinase, X-linked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6905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SG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egnancy specific beta-1-glycoprotein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560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TPRCAP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otein tyrosine phosphatase, receptor type, C-associated protein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779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GS3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regulator of G-protein signalling 3 isoform 5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55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ENP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UMO1/sentrin specific protease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shd w:fill="00CCFF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033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GCD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arcoglycan, delta (35kD dystrophin-associated glycoprotein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1097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LC8A1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olute carrier family 8 (sodium/calcium exchanger), member 1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3104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ORD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orbitol dehydrogenas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7173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PUVE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protease, serine, 23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G_001058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T13P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suppression of tumorigenicity 13 (colon carcinoma) (Hsp70 interacting protein) pseudogene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80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M9SF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/>
                <w:sz w:val="16"/>
                <w:szCs w:val="16"/>
                <w:lang w:val="en-US"/>
              </w:rPr>
            </w:pPr>
            <w:r>
              <w:rPr>
                <w:rFonts w:eastAsia="MS Sans Serif" w:cs="MS Sans Serif" w:ascii="MS Sans Serif" w:hAnsi="MS Sans Seri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ransmembrane 9 superfamily member 2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04620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RAF6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TNF receptor-associated factor 6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5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4232</w:t>
            </w:r>
          </w:p>
        </w:tc>
        <w:tc>
          <w:tcPr>
            <w:tcW w:w="14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VAMP2</w:t>
            </w:r>
          </w:p>
        </w:tc>
        <w:tc>
          <w:tcPr>
            <w:tcW w:w="5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MS Sans Serif" w:hAnsi="MS Sans Serif" w:cs="Arial"/>
                <w:sz w:val="16"/>
                <w:szCs w:val="16"/>
                <w:lang w:val="en-US"/>
              </w:rPr>
            </w:pPr>
            <w:r>
              <w:rPr>
                <w:rFonts w:cs="Arial" w:ascii="MS Sans Serif" w:hAnsi="MS Sans Serif"/>
                <w:sz w:val="16"/>
                <w:szCs w:val="16"/>
                <w:lang w:val="en-US"/>
              </w:rPr>
              <w:t>vesicle-associated membrane protein 2 (synaptobrevin 2)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</w:tbl>
    <w:p>
      <w:pPr>
        <w:pStyle w:val="Normal"/>
        <w:widowControl w:val="false"/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orient="landscape" w:w="15840" w:h="12240"/>
      <w:pgMar w:left="567" w:right="567" w:gutter="0" w:header="0" w:top="567" w:footer="0" w:bottom="59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10:38:00Z</dcterms:created>
  <dc:creator>thanya.nirantasook</dc:creator>
  <dc:description/>
  <dc:language>en-US</dc:language>
  <cp:lastModifiedBy>thanya.nirantasook</cp:lastModifiedBy>
  <dcterms:modified xsi:type="dcterms:W3CDTF">2008-11-25T11:25:00Z</dcterms:modified>
  <cp:revision>6</cp:revision>
  <dc:subject/>
  <dc:title>Supplemental Table S1: The table lists all the genes whose promoters were significantly detected</dc:title>
</cp:coreProperties>
</file>